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0EE8" w:rsidRDefault="00060B27">
      <w:pPr>
        <w:rPr>
          <w:b/>
        </w:rPr>
      </w:pPr>
      <w:r w:rsidRPr="00060B27">
        <w:rPr>
          <w:b/>
        </w:rPr>
        <w:t>SUPPLEMENTARY FIGURE LEGEND:</w:t>
      </w:r>
    </w:p>
    <w:p w:rsidR="00060B27" w:rsidRPr="00060B27" w:rsidRDefault="00060B27">
      <w:pPr>
        <w:rPr>
          <w:b/>
        </w:rPr>
      </w:pPr>
      <w:bookmarkStart w:id="0" w:name="_GoBack"/>
      <w:bookmarkEnd w:id="0"/>
    </w:p>
    <w:p w:rsidR="00060B27" w:rsidRPr="00ED49B3" w:rsidRDefault="00060B27" w:rsidP="00060B27">
      <w:pPr>
        <w:spacing w:line="480" w:lineRule="auto"/>
        <w:rPr>
          <w:i/>
        </w:rPr>
      </w:pPr>
      <w:r>
        <w:rPr>
          <w:b/>
        </w:rPr>
        <w:t>Supplementary f</w:t>
      </w:r>
      <w:r w:rsidRPr="00ED49B3">
        <w:rPr>
          <w:b/>
        </w:rPr>
        <w:t>igure 1</w:t>
      </w:r>
      <w:r>
        <w:rPr>
          <w:b/>
        </w:rPr>
        <w:t xml:space="preserve"> -</w:t>
      </w:r>
      <w:r w:rsidRPr="00ED49B3">
        <w:rPr>
          <w:b/>
        </w:rPr>
        <w:t xml:space="preserve"> Antibody levels eluted from dried blood spot samples from 2007 to 2011.</w:t>
      </w:r>
      <w:r w:rsidRPr="00ED49B3">
        <w:t xml:space="preserve"> </w:t>
      </w:r>
      <w:r w:rsidRPr="00E12B43">
        <w:t>For all antigens, analyses of variance according to Kruskal-Wallis test, P &lt; 0.001.</w:t>
      </w:r>
      <w:r>
        <w:t xml:space="preserve"> Only 0.1% of dried blood spot samples (1/560 for 2 antigens) had detectable</w:t>
      </w:r>
      <w:r w:rsidRPr="00E12B43">
        <w:t xml:space="preserve"> </w:t>
      </w:r>
      <w:r w:rsidRPr="00291955">
        <w:rPr>
          <w:i/>
        </w:rPr>
        <w:t>P. falciparum</w:t>
      </w:r>
      <w:r>
        <w:t xml:space="preserve"> antibodies</w:t>
      </w:r>
      <w:r w:rsidRPr="00E12B43">
        <w:t xml:space="preserve"> in eluates from samples </w:t>
      </w:r>
      <w:r>
        <w:t>collected</w:t>
      </w:r>
      <w:r w:rsidRPr="00E12B43">
        <w:t xml:space="preserve"> prior to 2007</w:t>
      </w:r>
      <w:r>
        <w:t xml:space="preserve"> compared to &gt;75% of plasma samples. Analyses of individuals with both antibody measurements showed an increase in the correlation between antibodies determined from dried blood spots and plasma in later years, e.g. AMA1 2007, spearmans rho = 0.278; 2008, rho = 0.223; 2009, rho =  0.332; 2010, rho = 0.543; 2011, rho = 0.826.  We therefore concluded that</w:t>
      </w:r>
      <w:r w:rsidRPr="00E12B43">
        <w:t xml:space="preserve"> </w:t>
      </w:r>
      <w:r>
        <w:t>a</w:t>
      </w:r>
      <w:r w:rsidRPr="00E12B43">
        <w:t xml:space="preserve">ntibody levels recovered from eluted dried blood spot samples were improved in samples </w:t>
      </w:r>
      <w:r>
        <w:t>collected more recently, a finding</w:t>
      </w:r>
      <w:r w:rsidRPr="00E12B43">
        <w:t xml:space="preserve"> consistent with antibody degradation in </w:t>
      </w:r>
      <w:r>
        <w:t>dried blood spots with time</w:t>
      </w:r>
      <w:r w:rsidRPr="00E12B43">
        <w:t xml:space="preserve">, as reported in previous studies </w:t>
      </w:r>
      <w:r w:rsidRPr="00E12B43">
        <w:fldChar w:fldCharType="begin" w:fldLock="1"/>
      </w:r>
      <w:r w:rsidRPr="00E12B43">
        <w:instrText>ADDIN CSL_CITATION { "citationItems" : [ { "id" : "ITEM-1", "itemData" : { "ISBN" : "1475-2875 (Electronic)\\r1475-2875 (Linking)", "ISSN" : "1475-2875", "PMID" : "18826573", "abstract" : "BACKGROUND: Blood spots collected onto filter paper are an established and convenient source of antibodies for serological diagnosis and epidemiological surveys. Although recommendations for the storage and analysis of small molecule analytes in blood spots exist, there are no published systematic studies of the stability of antibodies under different storage conditions. METHODS: Blood spots, on filter paper or glass fibre mats and containing malaria-endemic plasma, were desiccated and stored at various temperatures for different times. Eluates of these spots were assayed for antibodies against two Plasmodium falciparum antigens, MSP-119 and MSP2, and calculated titres used to fit an exponential (first order kinetic) decay model. The first order rate constants (k) for each spot storage temperature were used to fit an Arrhenius equation, in order to estimate the thermal and temporal stability of antibodies in dried blood spots. The utility of blood spots for serological assays was confirmed by comparing antibodies eluted from blood spots with the equivalent plasma values in a series of samples from North Eastern Tanzania and by using blood spot-derived antibodies to estimate malaria transmission intensity in this site and for two localities in Uganda. RESULTS: Antibodies in spots on filter paper and glass fibre paper had similar stabilities but blood was more easily absorbed onto filter papers than glass fibre, spots were more regular and spot size was more closely correlated with blood volume for filter paper spots. Desiccated spots could be stored at or below 4 degrees C for extended periods, but were stable for only very limited periods at ambient temperature. When desiccated, recoveries of antibodies that are predominantly of IgG1 or IgG3 subclasses were similar. Recoveries of antibodies from paired samples of serum and of blood spots from Tanzania which had been suitably stored showed similar recoveries of antibodies, but spots which had been stored for extended periods at ambient humidity and temperature showed severe loss of recoveries. Estimates of malaria transmission intensity obtained from serum and from blood spots were similar, and values obtained using blood spots agreed well with entomologically determined values. CONCLUSION: This study has demonstrated the suitability of filter paper blood spots paper for collection of serum antibodies, and provided clear guidelines for the treatment and storage of filter papers which emphasize the import\u2026", "author" : [ { "dropping-particle" : "", "family" : "Corran", "given" : "Patrick H", "non-dropping-particle" : "", "parse-names" : false, "suffix" : "" }, { "dropping-particle" : "", "family" : "Cook", "given" : "Jackie", "non-dropping-particle" : "", "parse-names" : false, "suffix" : "" }, { "dropping-particle" : "", "family" : "Lynch", "given" : "Caroline", "non-dropping-particle" : "", "parse-names" : false, "suffix" : "" }, { "dropping-particle" : "", "family" : "Leendertse", "given" : "Heleen", "non-dropping-particle" : "", "parse-names" : false, "suffix" : "" }, { "dropping-particle" : "", "family" : "Manjurano", "given" : "Alphaxard", "non-dropping-particle" : "", "parse-names" : false, "suffix" : "" }, { "dropping-particle" : "", "family" : "Griffin", "given" : "Jamie", "non-dropping-particle" : "", "parse-names" : false, "suffix" : "" }, { "dropping-particle" : "", "family" : "Cox", "given" : "Jonathan", "non-dropping-particle" : "", "parse-names" : false, "suffix" : "" }, { "dropping-particle" : "", "family" : "Abeku", "given" : "Tarekegn", "non-dropping-particle" : "", "parse-names" : false, "suffix" : "" }, { "dropping-particle" : "", "family" : "Bousema", "given" : "Teun", "non-dropping-particle" : "", "parse-names" : false, "suffix" : "" }, { "dropping-particle" : "", "family" : "Ghani", "given" : "Azra C", "non-dropping-particle" : "", "parse-names" : false, "suffix" : "" }, { "dropping-particle" : "", "family" : "Drakeley", "given" : "Chris", "non-dropping-particle" : "", "parse-names" : false, "suffix" : "" }, { "dropping-particle" : "", "family" : "Riley", "given" : "Eleanor", "non-dropping-particle" : "", "parse-names" : false, "suffix" : "" } ], "container-title" : "Malaria journal", "id" : "ITEM-1", "issued" : { "date-parts" : [ [ "2008" ] ] }, "page" : "195", "title" : "Dried blood spots as a source of anti-malarial antibodies for epidemiological studies.", "type" : "article-journal", "volume" : "7" }, "uris" : [ "http://www.mendeley.com/documents/?uuid=95214014-ca4c-42d6-829c-be680aedb090" ] } ], "mendeley" : { "formattedCitation" : "[29]", "plainTextFormattedCitation" : "[29]", "previouslyFormattedCitation" : "[29]" }, "properties" : { "noteIndex" : 0 }, "schema" : "https://github.com/citation-style-language/schema/raw/master/csl-citation.json" }</w:instrText>
      </w:r>
      <w:r w:rsidRPr="00E12B43">
        <w:fldChar w:fldCharType="separate"/>
      </w:r>
      <w:r w:rsidRPr="00E12B43">
        <w:rPr>
          <w:noProof/>
        </w:rPr>
        <w:t>[29]</w:t>
      </w:r>
      <w:r w:rsidRPr="00E12B43">
        <w:fldChar w:fldCharType="end"/>
      </w:r>
    </w:p>
    <w:p w:rsidR="00060B27" w:rsidRPr="00ED49B3" w:rsidRDefault="00060B27" w:rsidP="00060B27">
      <w:pPr>
        <w:spacing w:line="480" w:lineRule="auto"/>
      </w:pPr>
    </w:p>
    <w:p w:rsidR="00060B27" w:rsidRDefault="00060B27"/>
    <w:sectPr w:rsidR="00060B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0B27"/>
    <w:rsid w:val="00060B27"/>
    <w:rsid w:val="00740E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0B27"/>
    <w:pPr>
      <w:spacing w:after="0" w:line="360" w:lineRule="auto"/>
      <w:contextualSpacing/>
      <w:jc w:val="both"/>
    </w:pPr>
    <w:rPr>
      <w:rFonts w:ascii="Times New Roman" w:eastAsia="MS Mincho"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60B27"/>
    <w:pPr>
      <w:spacing w:after="0" w:line="360" w:lineRule="auto"/>
      <w:contextualSpacing/>
      <w:jc w:val="both"/>
    </w:pPr>
    <w:rPr>
      <w:rFonts w:ascii="Times New Roman" w:eastAsia="MS Mincho" w:hAnsi="Times New Roman" w:cs="Times New Roman"/>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88</Words>
  <Characters>5066</Characters>
  <Application>Microsoft Office Word</Application>
  <DocSecurity>0</DocSecurity>
  <Lines>42</Lines>
  <Paragraphs>11</Paragraphs>
  <ScaleCrop>false</ScaleCrop>
  <Company/>
  <LinksUpToDate>false</LinksUpToDate>
  <CharactersWithSpaces>59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upjtech</dc:creator>
  <cp:lastModifiedBy>Oupjtech</cp:lastModifiedBy>
  <cp:revision>1</cp:revision>
  <dcterms:created xsi:type="dcterms:W3CDTF">2017-07-27T12:59:00Z</dcterms:created>
  <dcterms:modified xsi:type="dcterms:W3CDTF">2017-07-27T13:00:00Z</dcterms:modified>
</cp:coreProperties>
</file>